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3BAA6B" w14:textId="49367A2F" w:rsidR="000B5FAD" w:rsidRDefault="00247B75">
      <w:pPr>
        <w:rPr>
          <w:rFonts w:ascii="Times New Roman" w:hAnsi="Times New Roman" w:cs="Times New Roman"/>
          <w:kern w:val="0"/>
          <w:sz w:val="24"/>
          <w:szCs w:val="24"/>
        </w:rPr>
      </w:pPr>
      <w:r w:rsidRPr="007D4E6B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C7F64">
        <w:rPr>
          <w:rFonts w:ascii="Times New Roman" w:hAnsi="Times New Roman" w:cs="Times New Roman"/>
          <w:kern w:val="0"/>
          <w:sz w:val="24"/>
          <w:szCs w:val="24"/>
        </w:rPr>
        <w:t>3 Table</w:t>
      </w:r>
      <w:bookmarkStart w:id="0" w:name="_GoBack"/>
      <w:bookmarkEnd w:id="0"/>
      <w:r w:rsidRPr="007D4E6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B5FAD" w:rsidRPr="000B5FAD">
        <w:rPr>
          <w:rFonts w:ascii="Times New Roman" w:hAnsi="Times New Roman" w:cs="Times New Roman"/>
          <w:kern w:val="0"/>
          <w:sz w:val="24"/>
          <w:szCs w:val="24"/>
        </w:rPr>
        <w:t>Mutual information between sampling rate and reassortment risk of host types across regions, with significance assessed via permutation testing.</w:t>
      </w:r>
    </w:p>
    <w:p w14:paraId="7F704419" w14:textId="77777777" w:rsidR="000B5FAD" w:rsidRPr="000B5FAD" w:rsidRDefault="000B5F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5E8A665" w14:textId="0B422AC7" w:rsidR="00AE2C98" w:rsidRPr="00AE2C98" w:rsidRDefault="00AE2C98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992"/>
      </w:tblGrid>
      <w:tr w:rsidR="006A0D29" w14:paraId="13618CED" w14:textId="77777777" w:rsidTr="007556E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17B898" w14:textId="289D07DA" w:rsidR="006A0D29" w:rsidRPr="00FC1B3D" w:rsidRDefault="006A0D29" w:rsidP="00AB7B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11922A" w14:textId="77777777" w:rsidR="006A0D29" w:rsidRPr="00FC1B3D" w:rsidRDefault="006A0D29" w:rsidP="00AB7BE9">
            <w:pPr>
              <w:rPr>
                <w:rFonts w:ascii="Times New Roman" w:hAnsi="Times New Roman" w:cs="Times New Roman"/>
              </w:rPr>
            </w:pPr>
            <w:r w:rsidRPr="00FC1B3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210870" w14:textId="77777777" w:rsidR="006A0D29" w:rsidRPr="00FC1B3D" w:rsidRDefault="006A0D29" w:rsidP="00AB7BE9">
            <w:pPr>
              <w:rPr>
                <w:rFonts w:ascii="Times New Roman" w:hAnsi="Times New Roman" w:cs="Times New Roman"/>
              </w:rPr>
            </w:pPr>
            <w:r w:rsidRPr="00FC1B3D">
              <w:rPr>
                <w:rFonts w:ascii="Times New Roman" w:hAnsi="Times New Roman" w:cs="Times New Roman"/>
              </w:rPr>
              <w:t>NorthAmeri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4D667C" w14:textId="77777777" w:rsidR="006A0D29" w:rsidRPr="00FC1B3D" w:rsidRDefault="006A0D29" w:rsidP="00AB7BE9">
            <w:pPr>
              <w:rPr>
                <w:rFonts w:ascii="Times New Roman" w:hAnsi="Times New Roman" w:cs="Times New Roman"/>
              </w:rPr>
            </w:pPr>
            <w:r w:rsidRPr="00FC1B3D">
              <w:rPr>
                <w:rFonts w:ascii="Times New Roman" w:hAnsi="Times New Roman" w:cs="Times New Roman"/>
              </w:rPr>
              <w:t>Europe</w:t>
            </w:r>
          </w:p>
        </w:tc>
      </w:tr>
      <w:tr w:rsidR="006A0D29" w14:paraId="4502CDF7" w14:textId="77777777" w:rsidTr="007556E0">
        <w:tc>
          <w:tcPr>
            <w:tcW w:w="2410" w:type="dxa"/>
            <w:tcBorders>
              <w:top w:val="single" w:sz="4" w:space="0" w:color="auto"/>
            </w:tcBorders>
          </w:tcPr>
          <w:p w14:paraId="538A42A9" w14:textId="1AF141DB" w:rsidR="006A0D29" w:rsidRPr="00FC1B3D" w:rsidRDefault="007556E0" w:rsidP="00AB7BE9">
            <w:pPr>
              <w:rPr>
                <w:rFonts w:ascii="Times New Roman" w:hAnsi="Times New Roman" w:cs="Times New Roman"/>
              </w:rPr>
            </w:pPr>
            <w:r w:rsidRPr="007556E0">
              <w:rPr>
                <w:rFonts w:ascii="Times New Roman" w:hAnsi="Times New Roman" w:cs="Times New Roman"/>
              </w:rPr>
              <w:t>Mutu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556E0">
              <w:rPr>
                <w:rFonts w:ascii="Times New Roman" w:hAnsi="Times New Roman" w:cs="Times New Roman"/>
              </w:rPr>
              <w:t>Information (M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2C2C7A" w14:textId="2DB58EBA" w:rsidR="006A0D29" w:rsidRPr="007556E0" w:rsidRDefault="006A0D29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7556E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B3316B" w14:textId="3A1C4C8A" w:rsidR="006A0D29" w:rsidRPr="00FC1B3D" w:rsidRDefault="006A0D29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0.</w:t>
            </w:r>
            <w:r w:rsidR="009474A5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7B9B54" w14:textId="6B092D52" w:rsidR="006A0D29" w:rsidRPr="00FC1B3D" w:rsidRDefault="009474A5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0.20</w:t>
            </w:r>
          </w:p>
        </w:tc>
      </w:tr>
      <w:tr w:rsidR="006A0D29" w14:paraId="64738C10" w14:textId="77777777" w:rsidTr="007556E0">
        <w:tc>
          <w:tcPr>
            <w:tcW w:w="2410" w:type="dxa"/>
            <w:tcBorders>
              <w:bottom w:val="single" w:sz="4" w:space="0" w:color="auto"/>
            </w:tcBorders>
          </w:tcPr>
          <w:p w14:paraId="17D062BF" w14:textId="77777777" w:rsidR="006A0D29" w:rsidRPr="00FC1B3D" w:rsidRDefault="006A0D29" w:rsidP="00AB7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68FBB3" w14:textId="3F4FFA7D" w:rsidR="006A0D29" w:rsidRPr="00FC1B3D" w:rsidRDefault="00B7587F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 w:rsidR="006A0D2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8CD25A" w14:textId="2A086A42" w:rsidR="006A0D29" w:rsidRPr="00FC1B3D" w:rsidRDefault="006A0D29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0.</w:t>
            </w:r>
            <w:r w:rsidR="009474A5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6</w:t>
            </w:r>
            <w:r w:rsidR="00B7587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6E95BF" w14:textId="072B77CE" w:rsidR="006A0D29" w:rsidRPr="00FC1B3D" w:rsidRDefault="006A0D29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0.</w:t>
            </w:r>
            <w:r w:rsidR="009474A5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0</w:t>
            </w:r>
          </w:p>
        </w:tc>
      </w:tr>
    </w:tbl>
    <w:p w14:paraId="0978CCFF" w14:textId="0F2197EF" w:rsidR="00B81190" w:rsidRDefault="00B81190" w:rsidP="001D6A46"/>
    <w:sectPr w:rsidR="00B81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E414B"/>
    <w:multiLevelType w:val="hybridMultilevel"/>
    <w:tmpl w:val="C0949DBA"/>
    <w:lvl w:ilvl="0" w:tplc="F1DAF9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8D0E45"/>
    <w:multiLevelType w:val="hybridMultilevel"/>
    <w:tmpl w:val="49BE616A"/>
    <w:lvl w:ilvl="0" w:tplc="2DC2CD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2CB32ED"/>
    <w:multiLevelType w:val="hybridMultilevel"/>
    <w:tmpl w:val="5B928066"/>
    <w:lvl w:ilvl="0" w:tplc="E176EA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AF4"/>
    <w:rsid w:val="000106D2"/>
    <w:rsid w:val="00060B2A"/>
    <w:rsid w:val="0007274E"/>
    <w:rsid w:val="00075457"/>
    <w:rsid w:val="000A070D"/>
    <w:rsid w:val="000B22DF"/>
    <w:rsid w:val="000B5FAD"/>
    <w:rsid w:val="000C1378"/>
    <w:rsid w:val="000D7CF1"/>
    <w:rsid w:val="000E4F06"/>
    <w:rsid w:val="00112A6C"/>
    <w:rsid w:val="00180739"/>
    <w:rsid w:val="00187A30"/>
    <w:rsid w:val="0019594F"/>
    <w:rsid w:val="001D6A46"/>
    <w:rsid w:val="00212B00"/>
    <w:rsid w:val="00247B75"/>
    <w:rsid w:val="002709C4"/>
    <w:rsid w:val="0028329E"/>
    <w:rsid w:val="00311E8E"/>
    <w:rsid w:val="00313967"/>
    <w:rsid w:val="00360A2B"/>
    <w:rsid w:val="0036328C"/>
    <w:rsid w:val="003857E5"/>
    <w:rsid w:val="003945BD"/>
    <w:rsid w:val="00413153"/>
    <w:rsid w:val="00415ACE"/>
    <w:rsid w:val="00453929"/>
    <w:rsid w:val="00460807"/>
    <w:rsid w:val="00462406"/>
    <w:rsid w:val="004818C2"/>
    <w:rsid w:val="004836E5"/>
    <w:rsid w:val="00491B21"/>
    <w:rsid w:val="004926AC"/>
    <w:rsid w:val="00495714"/>
    <w:rsid w:val="00501304"/>
    <w:rsid w:val="006046E0"/>
    <w:rsid w:val="006312C9"/>
    <w:rsid w:val="00632041"/>
    <w:rsid w:val="00667069"/>
    <w:rsid w:val="00675834"/>
    <w:rsid w:val="006832D0"/>
    <w:rsid w:val="00685B69"/>
    <w:rsid w:val="006A0D29"/>
    <w:rsid w:val="006A76A7"/>
    <w:rsid w:val="006B765D"/>
    <w:rsid w:val="006D097B"/>
    <w:rsid w:val="007057C4"/>
    <w:rsid w:val="0071110E"/>
    <w:rsid w:val="00716BFC"/>
    <w:rsid w:val="007556E0"/>
    <w:rsid w:val="007629C4"/>
    <w:rsid w:val="00764A89"/>
    <w:rsid w:val="00784AF4"/>
    <w:rsid w:val="007C6040"/>
    <w:rsid w:val="007D4E6B"/>
    <w:rsid w:val="008134BA"/>
    <w:rsid w:val="00877AF4"/>
    <w:rsid w:val="008C4020"/>
    <w:rsid w:val="008C4303"/>
    <w:rsid w:val="008F07E4"/>
    <w:rsid w:val="009474A5"/>
    <w:rsid w:val="00947FC0"/>
    <w:rsid w:val="0097144C"/>
    <w:rsid w:val="00973F64"/>
    <w:rsid w:val="009B7049"/>
    <w:rsid w:val="009C5824"/>
    <w:rsid w:val="009E118A"/>
    <w:rsid w:val="009F2D6E"/>
    <w:rsid w:val="00A56215"/>
    <w:rsid w:val="00AD646D"/>
    <w:rsid w:val="00AE2C98"/>
    <w:rsid w:val="00B24093"/>
    <w:rsid w:val="00B514DC"/>
    <w:rsid w:val="00B66ABA"/>
    <w:rsid w:val="00B7587F"/>
    <w:rsid w:val="00B81190"/>
    <w:rsid w:val="00C06D44"/>
    <w:rsid w:val="00C572F8"/>
    <w:rsid w:val="00C7300C"/>
    <w:rsid w:val="00C75D6E"/>
    <w:rsid w:val="00CB0A15"/>
    <w:rsid w:val="00CE4BEF"/>
    <w:rsid w:val="00D13541"/>
    <w:rsid w:val="00D3413F"/>
    <w:rsid w:val="00D4466A"/>
    <w:rsid w:val="00D6283F"/>
    <w:rsid w:val="00DC51B3"/>
    <w:rsid w:val="00DD0AFA"/>
    <w:rsid w:val="00DF7F44"/>
    <w:rsid w:val="00E25469"/>
    <w:rsid w:val="00E50AB9"/>
    <w:rsid w:val="00E62590"/>
    <w:rsid w:val="00E7320D"/>
    <w:rsid w:val="00E92D6D"/>
    <w:rsid w:val="00EA3081"/>
    <w:rsid w:val="00EC7F64"/>
    <w:rsid w:val="00EF0376"/>
    <w:rsid w:val="00EF0882"/>
    <w:rsid w:val="00F41E1A"/>
    <w:rsid w:val="00F56D94"/>
    <w:rsid w:val="00F64DA2"/>
    <w:rsid w:val="00FC1B3D"/>
    <w:rsid w:val="00FC6E72"/>
    <w:rsid w:val="00FD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6C62"/>
  <w15:chartTrackingRefBased/>
  <w15:docId w15:val="{B419D7AB-DDF1-4F0D-AABD-1EE4E356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D09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97B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D6A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瑞豪</dc:creator>
  <cp:keywords/>
  <dc:description/>
  <cp:lastModifiedBy>mahalakshmi.k</cp:lastModifiedBy>
  <cp:revision>109</cp:revision>
  <dcterms:created xsi:type="dcterms:W3CDTF">2023-05-22T14:56:00Z</dcterms:created>
  <dcterms:modified xsi:type="dcterms:W3CDTF">2025-07-08T13:27:00Z</dcterms:modified>
</cp:coreProperties>
</file>